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AU"/>
        </w:rPr>
        <w:t>Table S1. Primers and probes included in the duplex real-time RT-PCR assays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620"/>
        <w:gridCol w:w="1980"/>
        <w:gridCol w:w="6048"/>
        <w:gridCol w:w="1980"/>
        <w:gridCol w:w="1440"/>
      </w:tblGrid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Mix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arg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Primer/Probe</w:t>
            </w:r>
            <w:r>
              <w:rPr>
                <w:rFonts w:cs="Arial" w:ascii="Arial" w:hAnsi="Arial"/>
                <w:vertAlign w:val="superscript"/>
                <w:lang w:val="en-AU"/>
              </w:rPr>
              <w:t>a</w:t>
            </w:r>
          </w:p>
        </w:tc>
        <w:tc>
          <w:tcPr>
            <w:tcW w:w="6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Sequence 5’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AU"/>
              </w:rPr>
              <w:t>Gene Targe</w:t>
            </w:r>
            <w:r>
              <w:rPr>
                <w:rFonts w:cs="Arial" w:ascii="Arial" w:hAnsi="Arial"/>
              </w:rPr>
              <w:t>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duct </w:t>
            </w:r>
          </w:p>
        </w:tc>
      </w:tr>
      <w:tr>
        <w:trPr/>
        <w:tc>
          <w:tcPr>
            <w:tcW w:w="720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Influenza A Matrix [39]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FLUA-MAT-F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FLUA-MAT-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-MAT-PR</w:t>
            </w:r>
          </w:p>
        </w:tc>
        <w:tc>
          <w:tcPr>
            <w:tcW w:w="6048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TAACCGAGGTCGAAACGT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ACAGGATTGGTCTTGTCTTT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O-TCAGGCCCCCTCAAAGCCGAG-BHQ1</w:t>
            </w:r>
          </w:p>
        </w:tc>
        <w:tc>
          <w:tcPr>
            <w:tcW w:w="1980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rix protein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b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luenza 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MAT-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MAT-9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MAT-51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CTACCTGCTTTMMYTRAC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RAACCAACARTGTAATTTTT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FAM-TGCTTTGCCTTCTCCA-MGBNFQ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trix protei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b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luenza A Pandemic (H1N1) 200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HA-4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HA-54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HA-465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GGTGTAACGGCAGCATGTC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GGATTTGCTGAGCTTTGGGTAT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FAM-AGAAGCTTTTTGCTCCAGCA-MGBNFQ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emagglutin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b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2 RNA coliphag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2-10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2-17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2-127</w:t>
            </w:r>
          </w:p>
        </w:tc>
        <w:tc>
          <w:tcPr>
            <w:tcW w:w="6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CGACAATGGCGGAACTG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CAGCGACCCCGTTAGC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LO-ACGTGACTGTCGCCCCAAGCAACTT-BHQ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at prote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b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luenza A H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H1N1 HA-435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H1N1 HA-491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H1HA-45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HA-454mod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GCTCATGGCCCAACC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TTATGGGAGCATGATGCT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C-ATACTCCGGTCACGGT-MGBNFQ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C-ACACTCCGGTTACGGT-MGBNFQ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emagglutin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b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luenza A H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H3N2 HA-857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H3N2 HA-928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H3HA-889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pt-PT"/>
              </w:rPr>
            </w:pPr>
            <w:r>
              <w:rPr>
                <w:rFonts w:cs="Arial" w:ascii="Arial" w:hAnsi="Arial"/>
                <w:color w:val="000000"/>
                <w:lang w:val="pt-PT"/>
              </w:rPr>
              <w:t>ACGAAGTGGGAAAAGCTCAATAAT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pt-PT"/>
              </w:rPr>
            </w:pPr>
            <w:r>
              <w:rPr>
                <w:rFonts w:cs="Arial" w:ascii="Arial" w:hAnsi="Arial"/>
                <w:color w:val="000000"/>
                <w:lang w:val="pt-PT"/>
              </w:rPr>
              <w:t>GGAGTGATGCATTCAGAATTGC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pt-PT"/>
              </w:rPr>
            </w:pPr>
            <w:r>
              <w:rPr>
                <w:rFonts w:cs="Arial" w:ascii="Arial" w:hAnsi="Arial"/>
                <w:color w:val="000000"/>
                <w:lang w:val="pt-PT"/>
              </w:rPr>
              <w:t>6FAM-ATGCACCCATTGGC-MGBNFQ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emagglutin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bp</w:t>
            </w:r>
          </w:p>
        </w:tc>
      </w:tr>
    </w:tbl>
    <w:p>
      <w:pPr>
        <w:sectPr>
          <w:type w:val="nextPage"/>
          <w:pgSz w:orient="landscape" w:w="16838" w:h="11906"/>
          <w:pgMar w:left="835" w:right="1282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Forward primer listed first</w:t>
      </w:r>
    </w:p>
    <w:p>
      <w:pPr>
        <w:pStyle w:val="Normal"/>
        <w:tabs>
          <w:tab w:val="clear" w:pos="720"/>
          <w:tab w:val="left" w:pos="2745" w:leader="none"/>
        </w:tabs>
        <w:rPr/>
      </w:pPr>
      <w:r>
        <w:rPr/>
      </w:r>
    </w:p>
    <w:sectPr>
      <w:type w:val="nextPage"/>
      <w:pgSz w:orient="landscape" w:w="16838" w:h="11906"/>
      <w:pgMar w:left="1281" w:right="83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  <w:sz w:val="20"/>
      <w:szCs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St20z0">
    <w:name w:val="WW8NumSt20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4"/>
      <w:lang w:val="en-GB" w:bidi="ar-SA"/>
    </w:rPr>
  </w:style>
  <w:style w:type="character" w:styleId="CharChar1">
    <w:name w:val=" Char Char1"/>
    <w:basedOn w:val="DefaultParagraphFont"/>
    <w:qFormat/>
    <w:rPr>
      <w:sz w:val="24"/>
      <w:lang w:val="en-GB" w:bidi="ar-SA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de-DE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TextBodyIndent">
    <w:name w:val="Body Text Indent"/>
    <w:basedOn w:val="Normal"/>
    <w:pPr>
      <w:tabs>
        <w:tab w:val="clear" w:pos="720"/>
        <w:tab w:val="left" w:pos="624" w:leader="none"/>
      </w:tabs>
      <w:spacing w:lineRule="auto" w:line="480"/>
      <w:ind w:left="624" w:hanging="624"/>
      <w:jc w:val="both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rFonts w:eastAsia="MS Mincho;Arial Unicode MS"/>
      <w:lang w:val="en-AU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01:25:00Z</dcterms:created>
  <dc:creator>he12026</dc:creator>
  <dc:description/>
  <cp:keywords/>
  <dc:language>en-US</dc:language>
  <cp:lastModifiedBy>he12026</cp:lastModifiedBy>
  <dcterms:modified xsi:type="dcterms:W3CDTF">2009-12-23T01:27:00Z</dcterms:modified>
  <cp:revision>4</cp:revision>
  <dc:subject/>
  <dc:title>Supporting Information</dc:title>
</cp:coreProperties>
</file>